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002F7" w14:textId="77777777" w:rsidR="00672A19" w:rsidRPr="00012E22" w:rsidRDefault="00672A19" w:rsidP="00672A19">
      <w:pPr>
        <w:rPr>
          <w:rFonts w:ascii="Times New Roman" w:hAnsi="Times New Roman" w:cs="Times New Roman"/>
          <w:b/>
          <w:bCs/>
        </w:rPr>
      </w:pPr>
      <w:r w:rsidRPr="00012E22">
        <w:rPr>
          <w:rFonts w:ascii="Times New Roman" w:hAnsi="Times New Roman" w:cs="Times New Roman"/>
          <w:b/>
          <w:bCs/>
        </w:rPr>
        <w:t>Supplementary Material</w:t>
      </w:r>
    </w:p>
    <w:p w14:paraId="44AEA91A" w14:textId="7465EA23" w:rsidR="00672A19" w:rsidRPr="00012E22" w:rsidRDefault="0000582B" w:rsidP="00672A19">
      <w:pPr>
        <w:rPr>
          <w:rFonts w:ascii="Times New Roman" w:hAnsi="Times New Roman" w:cs="Times New Roman"/>
        </w:rPr>
      </w:pPr>
      <w:r w:rsidRPr="00012E22">
        <w:rPr>
          <w:rFonts w:ascii="Times New Roman" w:hAnsi="Times New Roman" w:cs="Times New Roman" w:hint="eastAsia"/>
        </w:rPr>
        <w:t>F</w:t>
      </w:r>
      <w:r w:rsidRPr="00012E22">
        <w:rPr>
          <w:rFonts w:ascii="Times New Roman" w:hAnsi="Times New Roman" w:cs="Times New Roman"/>
        </w:rPr>
        <w:t xml:space="preserve">igure S1 Parameter distribution of </w:t>
      </w:r>
      <w:proofErr w:type="spellStart"/>
      <w:r w:rsidRPr="00012E22">
        <w:rPr>
          <w:rFonts w:ascii="Times New Roman" w:hAnsi="Times New Roman" w:cs="Times New Roman"/>
        </w:rPr>
        <w:t>sintilimab+chemotherapy</w:t>
      </w:r>
      <w:proofErr w:type="spellEnd"/>
      <w:r w:rsidRPr="00012E22">
        <w:rPr>
          <w:rFonts w:ascii="Times New Roman" w:hAnsi="Times New Roman" w:cs="Times New Roman"/>
        </w:rPr>
        <w:t xml:space="preserve"> PFS</w:t>
      </w:r>
    </w:p>
    <w:p w14:paraId="50F98527" w14:textId="352C17B8" w:rsidR="0000582B" w:rsidRPr="00012E22" w:rsidRDefault="00876D4E" w:rsidP="00672A19">
      <w:pPr>
        <w:rPr>
          <w:rFonts w:ascii="Times New Roman" w:hAnsi="Times New Roman"/>
        </w:rPr>
      </w:pPr>
      <w:r w:rsidRPr="00012E22">
        <w:rPr>
          <w:noProof/>
        </w:rPr>
        <w:drawing>
          <wp:inline distT="0" distB="0" distL="0" distR="0" wp14:anchorId="0FC68EFE" wp14:editId="71D7972C">
            <wp:extent cx="5274310" cy="2776855"/>
            <wp:effectExtent l="0" t="0" r="2540" b="4445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DC838" w14:textId="267BF7D3" w:rsidR="0000582B" w:rsidRPr="00012E22" w:rsidRDefault="0000582B" w:rsidP="00672A19">
      <w:pPr>
        <w:rPr>
          <w:rFonts w:ascii="Times New Roman" w:hAnsi="Times New Roman" w:cs="Times New Roman"/>
        </w:rPr>
      </w:pPr>
    </w:p>
    <w:p w14:paraId="7CDF1764" w14:textId="1B9E1BFF" w:rsidR="0000582B" w:rsidRPr="00012E22" w:rsidRDefault="0000582B" w:rsidP="00672A19">
      <w:pPr>
        <w:rPr>
          <w:rFonts w:ascii="Times New Roman" w:hAnsi="Times New Roman" w:cs="Times New Roman"/>
        </w:rPr>
      </w:pPr>
      <w:r w:rsidRPr="00012E22">
        <w:rPr>
          <w:rFonts w:ascii="Times New Roman" w:hAnsi="Times New Roman" w:cs="Times New Roman" w:hint="eastAsia"/>
        </w:rPr>
        <w:t>F</w:t>
      </w:r>
      <w:r w:rsidRPr="00012E22">
        <w:rPr>
          <w:rFonts w:ascii="Times New Roman" w:hAnsi="Times New Roman" w:cs="Times New Roman"/>
        </w:rPr>
        <w:t xml:space="preserve">igure S2 Parameter distribution of </w:t>
      </w:r>
      <w:proofErr w:type="spellStart"/>
      <w:r w:rsidRPr="00012E22">
        <w:rPr>
          <w:rFonts w:ascii="Times New Roman" w:hAnsi="Times New Roman" w:cs="Times New Roman"/>
        </w:rPr>
        <w:t>sintilimab+chemotherapy</w:t>
      </w:r>
      <w:proofErr w:type="spellEnd"/>
      <w:r w:rsidRPr="00012E22">
        <w:rPr>
          <w:rFonts w:ascii="Times New Roman" w:hAnsi="Times New Roman" w:cs="Times New Roman"/>
        </w:rPr>
        <w:t xml:space="preserve"> OS</w:t>
      </w:r>
    </w:p>
    <w:p w14:paraId="1F53A47E" w14:textId="098A830D" w:rsidR="0000582B" w:rsidRPr="00012E22" w:rsidRDefault="00876D4E" w:rsidP="00672A19">
      <w:pPr>
        <w:rPr>
          <w:rFonts w:ascii="Times New Roman" w:hAnsi="Times New Roman" w:cs="Times New Roman"/>
        </w:rPr>
      </w:pPr>
      <w:r w:rsidRPr="00012E22">
        <w:rPr>
          <w:noProof/>
        </w:rPr>
        <w:drawing>
          <wp:inline distT="0" distB="0" distL="0" distR="0" wp14:anchorId="71516F24" wp14:editId="2B1B7198">
            <wp:extent cx="5274310" cy="2440305"/>
            <wp:effectExtent l="0" t="0" r="2540" b="0"/>
            <wp:docPr id="4" name="图片 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折线图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7C10E" w14:textId="77777777" w:rsidR="0000582B" w:rsidRPr="00012E22" w:rsidRDefault="0000582B" w:rsidP="00672A19">
      <w:pPr>
        <w:rPr>
          <w:rFonts w:ascii="Times New Roman" w:hAnsi="Times New Roman" w:cs="Times New Roman"/>
        </w:rPr>
      </w:pPr>
    </w:p>
    <w:p w14:paraId="7B9A2F72" w14:textId="77777777" w:rsidR="00672A19" w:rsidRPr="00012E22" w:rsidRDefault="00672A19" w:rsidP="00672A19">
      <w:pPr>
        <w:rPr>
          <w:rFonts w:ascii="Times New Roman" w:hAnsi="Times New Roman" w:cs="Times New Roman"/>
          <w:kern w:val="0"/>
          <w:szCs w:val="21"/>
        </w:rPr>
      </w:pPr>
      <w:r w:rsidRPr="00012E22">
        <w:rPr>
          <w:rFonts w:ascii="Times New Roman" w:hAnsi="Times New Roman" w:cs="Times New Roman"/>
          <w:szCs w:val="21"/>
        </w:rPr>
        <w:t>Table</w:t>
      </w:r>
      <w:r w:rsidRPr="00012E22">
        <w:rPr>
          <w:rFonts w:ascii="Times New Roman" w:hAnsi="Times New Roman" w:cs="Times New Roman"/>
          <w:kern w:val="0"/>
          <w:szCs w:val="21"/>
        </w:rPr>
        <w:t xml:space="preserve"> S1</w:t>
      </w:r>
      <w:r w:rsidRPr="00012E22">
        <w:rPr>
          <w:rFonts w:hint="eastAsia"/>
          <w:szCs w:val="21"/>
        </w:rPr>
        <w:t xml:space="preserve"> </w:t>
      </w:r>
      <w:r w:rsidRPr="00012E22">
        <w:rPr>
          <w:rFonts w:ascii="Times New Roman" w:hAnsi="Times New Roman" w:cs="Times New Roman"/>
          <w:kern w:val="0"/>
          <w:szCs w:val="21"/>
        </w:rPr>
        <w:t xml:space="preserve">Statistical testing of sintilimab +chemotherapy PFS 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6"/>
        <w:gridCol w:w="2150"/>
        <w:gridCol w:w="2150"/>
      </w:tblGrid>
      <w:tr w:rsidR="00012E22" w:rsidRPr="00012E22" w14:paraId="6C21871B" w14:textId="77777777" w:rsidTr="00672A19">
        <w:trPr>
          <w:trHeight w:val="325"/>
        </w:trPr>
        <w:tc>
          <w:tcPr>
            <w:tcW w:w="2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1B22EB" w14:textId="77777777" w:rsidR="00672A19" w:rsidRPr="00012E22" w:rsidRDefault="00672A19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1790F9" w14:textId="3B493D31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22">
              <w:rPr>
                <w:rFonts w:ascii="Times New Roman" w:hAnsi="Times New Roman" w:cs="Times New Roman"/>
                <w:szCs w:val="21"/>
              </w:rPr>
              <w:t>Sintilimab+</w:t>
            </w:r>
            <w:r w:rsidR="00CD5F63" w:rsidRPr="00012E22">
              <w:rPr>
                <w:rFonts w:ascii="Times New Roman" w:hAnsi="Times New Roman" w:cs="Times New Roman"/>
                <w:szCs w:val="21"/>
              </w:rPr>
              <w:t>chemotherapy</w:t>
            </w:r>
            <w:proofErr w:type="spellEnd"/>
          </w:p>
        </w:tc>
      </w:tr>
      <w:tr w:rsidR="00012E22" w:rsidRPr="00012E22" w14:paraId="4B1400BC" w14:textId="77777777" w:rsidTr="00672A19">
        <w:trPr>
          <w:trHeight w:val="325"/>
        </w:trPr>
        <w:tc>
          <w:tcPr>
            <w:tcW w:w="24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49112A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2E22">
              <w:rPr>
                <w:rFonts w:ascii="Times New Roman" w:hAnsi="Times New Roman" w:cs="Times New Roman"/>
                <w:kern w:val="0"/>
                <w:szCs w:val="21"/>
              </w:rPr>
              <w:t>Statistical testing of PFS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2469EC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0071A1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BIC</w:t>
            </w:r>
          </w:p>
        </w:tc>
      </w:tr>
      <w:tr w:rsidR="00012E22" w:rsidRPr="00012E22" w14:paraId="27D70DCE" w14:textId="77777777" w:rsidTr="00672A19">
        <w:trPr>
          <w:trHeight w:val="325"/>
        </w:trPr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CFE91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EXP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EEB73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423.5298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B6E66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426.7171</w:t>
            </w:r>
          </w:p>
        </w:tc>
      </w:tr>
      <w:tr w:rsidR="00012E22" w:rsidRPr="00012E22" w14:paraId="6417506E" w14:textId="77777777" w:rsidTr="00672A19">
        <w:trPr>
          <w:trHeight w:val="325"/>
        </w:trPr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96E02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WEIBUL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DF1DB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392.2924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44212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398.6672</w:t>
            </w:r>
          </w:p>
        </w:tc>
      </w:tr>
      <w:tr w:rsidR="00012E22" w:rsidRPr="00012E22" w14:paraId="26F75A3A" w14:textId="77777777" w:rsidTr="00672A19">
        <w:trPr>
          <w:trHeight w:val="325"/>
        </w:trPr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56606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GOMPERTZ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7E638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414.4967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7DDDE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420.8714</w:t>
            </w:r>
          </w:p>
        </w:tc>
      </w:tr>
      <w:tr w:rsidR="00012E22" w:rsidRPr="00012E22" w14:paraId="4BDE2E83" w14:textId="77777777" w:rsidTr="00672A19">
        <w:trPr>
          <w:trHeight w:val="325"/>
        </w:trPr>
        <w:tc>
          <w:tcPr>
            <w:tcW w:w="241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D2EF8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LOGNORMAL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FE05E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376.53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F7527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382.9047</w:t>
            </w:r>
          </w:p>
        </w:tc>
      </w:tr>
      <w:tr w:rsidR="00672A19" w:rsidRPr="00012E22" w14:paraId="7ACF4730" w14:textId="77777777" w:rsidTr="00672A19">
        <w:trPr>
          <w:trHeight w:val="325"/>
        </w:trPr>
        <w:tc>
          <w:tcPr>
            <w:tcW w:w="2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AB2D29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LOGGISTIC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F04201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378.4515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20FE79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387.8262</w:t>
            </w:r>
          </w:p>
        </w:tc>
      </w:tr>
    </w:tbl>
    <w:p w14:paraId="7CEAF777" w14:textId="22BE2EE3" w:rsidR="00672A19" w:rsidRPr="00012E22" w:rsidRDefault="00672A19" w:rsidP="00672A19">
      <w:pPr>
        <w:rPr>
          <w:rFonts w:ascii="Times New Roman" w:hAnsi="Times New Roman" w:cs="Times New Roman"/>
          <w:kern w:val="0"/>
          <w:szCs w:val="21"/>
        </w:rPr>
      </w:pPr>
    </w:p>
    <w:p w14:paraId="75199101" w14:textId="6EBC0804" w:rsidR="00876D4E" w:rsidRPr="00012E22" w:rsidRDefault="00876D4E" w:rsidP="00672A19">
      <w:pPr>
        <w:rPr>
          <w:rFonts w:ascii="Times New Roman" w:hAnsi="Times New Roman" w:cs="Times New Roman"/>
          <w:kern w:val="0"/>
          <w:szCs w:val="21"/>
        </w:rPr>
      </w:pPr>
    </w:p>
    <w:p w14:paraId="3E8C73CB" w14:textId="77777777" w:rsidR="00876D4E" w:rsidRPr="00012E22" w:rsidRDefault="00876D4E" w:rsidP="00672A19">
      <w:pPr>
        <w:rPr>
          <w:rFonts w:ascii="Times New Roman" w:hAnsi="Times New Roman" w:cs="Times New Roman"/>
          <w:kern w:val="0"/>
          <w:szCs w:val="21"/>
        </w:rPr>
      </w:pPr>
    </w:p>
    <w:p w14:paraId="5D249A52" w14:textId="77777777" w:rsidR="00672A19" w:rsidRPr="00012E22" w:rsidRDefault="00672A19" w:rsidP="00672A19">
      <w:pPr>
        <w:rPr>
          <w:rFonts w:ascii="Times New Roman" w:hAnsi="Times New Roman" w:cs="Times New Roman"/>
          <w:kern w:val="0"/>
          <w:szCs w:val="21"/>
        </w:rPr>
      </w:pPr>
      <w:r w:rsidRPr="00012E22">
        <w:rPr>
          <w:rFonts w:ascii="Times New Roman" w:hAnsi="Times New Roman" w:cs="Times New Roman"/>
          <w:szCs w:val="21"/>
        </w:rPr>
        <w:lastRenderedPageBreak/>
        <w:t>Table</w:t>
      </w:r>
      <w:r w:rsidRPr="00012E22">
        <w:rPr>
          <w:rFonts w:ascii="Times New Roman" w:hAnsi="Times New Roman" w:cs="Times New Roman"/>
          <w:kern w:val="0"/>
          <w:szCs w:val="21"/>
        </w:rPr>
        <w:t xml:space="preserve"> S2</w:t>
      </w:r>
      <w:r w:rsidRPr="00012E22">
        <w:rPr>
          <w:rFonts w:hint="eastAsia"/>
          <w:szCs w:val="21"/>
        </w:rPr>
        <w:t xml:space="preserve"> </w:t>
      </w:r>
      <w:r w:rsidRPr="00012E22">
        <w:rPr>
          <w:rFonts w:ascii="Times New Roman" w:hAnsi="Times New Roman" w:cs="Times New Roman"/>
          <w:kern w:val="0"/>
          <w:szCs w:val="21"/>
        </w:rPr>
        <w:t>Statistical testing of sintilimab +chemotherapy OS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1"/>
        <w:gridCol w:w="3821"/>
        <w:gridCol w:w="1484"/>
      </w:tblGrid>
      <w:tr w:rsidR="00012E22" w:rsidRPr="00012E22" w14:paraId="19D78A6D" w14:textId="77777777" w:rsidTr="00672A19">
        <w:trPr>
          <w:trHeight w:val="325"/>
        </w:trPr>
        <w:tc>
          <w:tcPr>
            <w:tcW w:w="1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413300" w14:textId="77777777" w:rsidR="00672A19" w:rsidRPr="00012E22" w:rsidRDefault="00672A19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4E6077" w14:textId="03BD4B6F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2E22">
              <w:rPr>
                <w:rFonts w:ascii="Times New Roman" w:hAnsi="Times New Roman" w:cs="Times New Roman"/>
                <w:szCs w:val="21"/>
              </w:rPr>
              <w:t>Sintilimab+</w:t>
            </w:r>
            <w:r w:rsidR="00CD5F63" w:rsidRPr="00012E22">
              <w:rPr>
                <w:rFonts w:ascii="Times New Roman" w:hAnsi="Times New Roman" w:cs="Times New Roman"/>
                <w:szCs w:val="21"/>
              </w:rPr>
              <w:t>chemotherapy</w:t>
            </w:r>
            <w:proofErr w:type="spellEnd"/>
          </w:p>
        </w:tc>
      </w:tr>
      <w:tr w:rsidR="00012E22" w:rsidRPr="00012E22" w14:paraId="742F1162" w14:textId="77777777" w:rsidTr="00672A19">
        <w:trPr>
          <w:trHeight w:val="325"/>
        </w:trPr>
        <w:tc>
          <w:tcPr>
            <w:tcW w:w="18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E63F3A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12E22">
              <w:rPr>
                <w:rFonts w:ascii="Times New Roman" w:hAnsi="Times New Roman" w:cs="Times New Roman"/>
                <w:kern w:val="0"/>
                <w:szCs w:val="21"/>
              </w:rPr>
              <w:t>Statistical testing of OS</w:t>
            </w:r>
          </w:p>
        </w:tc>
        <w:tc>
          <w:tcPr>
            <w:tcW w:w="23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1486CA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AIC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83AA75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BIC</w:t>
            </w:r>
          </w:p>
        </w:tc>
      </w:tr>
      <w:tr w:rsidR="00012E22" w:rsidRPr="00012E22" w14:paraId="4AC1F413" w14:textId="77777777" w:rsidTr="00672A19">
        <w:trPr>
          <w:trHeight w:val="325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AD65C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EXP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E67B5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312.015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D4DE4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315.2032</w:t>
            </w:r>
          </w:p>
        </w:tc>
      </w:tr>
      <w:tr w:rsidR="00012E22" w:rsidRPr="00012E22" w14:paraId="78388512" w14:textId="77777777" w:rsidTr="00672A19">
        <w:trPr>
          <w:trHeight w:val="325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D6B5A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WEIBULL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C0522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284.709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DADFC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291.0841</w:t>
            </w:r>
          </w:p>
        </w:tc>
      </w:tr>
      <w:tr w:rsidR="00012E22" w:rsidRPr="00012E22" w14:paraId="33A082A1" w14:textId="77777777" w:rsidTr="00672A19">
        <w:trPr>
          <w:trHeight w:val="325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5EC4A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GOMPERTZ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6AA54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291.721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10B05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298.0967</w:t>
            </w:r>
          </w:p>
        </w:tc>
      </w:tr>
      <w:tr w:rsidR="00012E22" w:rsidRPr="00012E22" w14:paraId="70253184" w14:textId="77777777" w:rsidTr="00672A19">
        <w:trPr>
          <w:trHeight w:val="325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01CBA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LOGNORMAL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AD4EC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287.619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75B45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293.9943</w:t>
            </w:r>
          </w:p>
        </w:tc>
      </w:tr>
      <w:tr w:rsidR="00672A19" w:rsidRPr="00012E22" w14:paraId="405F200A" w14:textId="77777777" w:rsidTr="00672A19">
        <w:trPr>
          <w:trHeight w:val="325"/>
        </w:trPr>
        <w:tc>
          <w:tcPr>
            <w:tcW w:w="18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E991C8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LOGGISTIC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8A972C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287.9076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D653F1" w14:textId="77777777" w:rsidR="00672A19" w:rsidRPr="00012E22" w:rsidRDefault="00672A19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12E22">
              <w:rPr>
                <w:rFonts w:ascii="Times New Roman" w:hAnsi="Times New Roman" w:cs="Times New Roman"/>
                <w:szCs w:val="21"/>
              </w:rPr>
              <w:t>294.2823</w:t>
            </w:r>
          </w:p>
        </w:tc>
      </w:tr>
    </w:tbl>
    <w:p w14:paraId="1C5CF128" w14:textId="77777777" w:rsidR="00672A19" w:rsidRPr="00012E22" w:rsidRDefault="00672A19" w:rsidP="00672A19">
      <w:pPr>
        <w:rPr>
          <w:rFonts w:ascii="Times New Roman" w:hAnsi="Times New Roman" w:cs="Times New Roman"/>
          <w:kern w:val="0"/>
          <w:szCs w:val="21"/>
        </w:rPr>
      </w:pPr>
    </w:p>
    <w:p w14:paraId="467932B8" w14:textId="225882C2" w:rsidR="00672A19" w:rsidRPr="00012E22" w:rsidRDefault="00672A19" w:rsidP="00672A19">
      <w:pPr>
        <w:rPr>
          <w:rFonts w:ascii="Times New Roman" w:hAnsi="Times New Roman" w:cs="Times New Roman"/>
        </w:rPr>
      </w:pPr>
      <w:r w:rsidRPr="00012E22">
        <w:rPr>
          <w:rFonts w:ascii="Times New Roman" w:hAnsi="Times New Roman" w:cs="Times New Roman"/>
        </w:rPr>
        <w:t>Table S</w:t>
      </w:r>
      <w:r w:rsidR="00124D9C" w:rsidRPr="00012E22">
        <w:rPr>
          <w:rFonts w:ascii="Times New Roman" w:hAnsi="Times New Roman" w:cs="Times New Roman"/>
        </w:rPr>
        <w:t>3</w:t>
      </w:r>
      <w:r w:rsidRPr="00012E22">
        <w:rPr>
          <w:rFonts w:ascii="Times New Roman" w:hAnsi="Times New Roman" w:cs="Times New Roman"/>
        </w:rPr>
        <w:t xml:space="preserve"> Subsequent treatment (only treatments for &gt; 1% of patients were presented)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2"/>
        <w:gridCol w:w="1716"/>
        <w:gridCol w:w="2648"/>
      </w:tblGrid>
      <w:tr w:rsidR="00012E22" w:rsidRPr="00012E22" w14:paraId="41347C85" w14:textId="77777777" w:rsidTr="00672A19">
        <w:trPr>
          <w:trHeight w:val="269"/>
          <w:tblHeader/>
        </w:trPr>
        <w:tc>
          <w:tcPr>
            <w:tcW w:w="2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B9975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Subsequent treatment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AE477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Proportion</w:t>
            </w:r>
          </w:p>
        </w:tc>
        <w:tc>
          <w:tcPr>
            <w:tcW w:w="1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B5D3B" w14:textId="4A65C74B" w:rsidR="00672A19" w:rsidRPr="00012E22" w:rsidRDefault="00672A19" w:rsidP="000A2DBF">
            <w:pPr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Treatment duration (cycle</w:t>
            </w:r>
            <w:r w:rsidR="009D66C9" w:rsidRPr="00012E22">
              <w:rPr>
                <w:rFonts w:ascii="Times New Roman" w:hAnsi="Times New Roman" w:cs="Times New Roman"/>
              </w:rPr>
              <w:t>s</w:t>
            </w:r>
            <w:r w:rsidRPr="00012E22">
              <w:rPr>
                <w:rFonts w:ascii="Times New Roman" w:hAnsi="Times New Roman" w:cs="Times New Roman"/>
              </w:rPr>
              <w:t>)</w:t>
            </w:r>
          </w:p>
        </w:tc>
      </w:tr>
      <w:tr w:rsidR="00012E22" w:rsidRPr="00012E22" w14:paraId="3BF788EB" w14:textId="77777777" w:rsidTr="00672A19">
        <w:trPr>
          <w:trHeight w:val="147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9DD3A" w14:textId="77777777" w:rsidR="00672A19" w:rsidRPr="00012E22" w:rsidRDefault="00672A19" w:rsidP="000A2DBF">
            <w:pPr>
              <w:jc w:val="left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Docetaxel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C8A48E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17.90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DB50E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2.96</w:t>
            </w:r>
          </w:p>
        </w:tc>
      </w:tr>
      <w:tr w:rsidR="00012E22" w:rsidRPr="00012E22" w14:paraId="0E6FA863" w14:textId="77777777" w:rsidTr="00672A19">
        <w:trPr>
          <w:trHeight w:val="6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C6701" w14:textId="77777777" w:rsidR="00672A19" w:rsidRPr="00012E22" w:rsidRDefault="00672A19" w:rsidP="000A2DB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12E22">
              <w:rPr>
                <w:rFonts w:ascii="Times New Roman" w:hAnsi="Times New Roman" w:cs="Times New Roman"/>
              </w:rPr>
              <w:t>Anlotinib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185DB7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14.50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012D8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2.75</w:t>
            </w:r>
          </w:p>
        </w:tc>
      </w:tr>
      <w:tr w:rsidR="00012E22" w:rsidRPr="00012E22" w14:paraId="44BF8464" w14:textId="77777777" w:rsidTr="00672A19">
        <w:trPr>
          <w:trHeight w:val="6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B8F1E" w14:textId="77777777" w:rsidR="00672A19" w:rsidRPr="00012E22" w:rsidRDefault="00672A19" w:rsidP="000A2DBF">
            <w:pPr>
              <w:jc w:val="left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Paclitaxel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CE51BC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14.00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22590F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2.88</w:t>
            </w:r>
          </w:p>
        </w:tc>
      </w:tr>
      <w:tr w:rsidR="00012E22" w:rsidRPr="00012E22" w14:paraId="479563F8" w14:textId="77777777" w:rsidTr="00672A19">
        <w:trPr>
          <w:trHeight w:val="6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6D868" w14:textId="77777777" w:rsidR="00672A19" w:rsidRPr="00012E22" w:rsidRDefault="00672A19" w:rsidP="000A2DBF">
            <w:pPr>
              <w:jc w:val="left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Recombinant human endostatin injection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8CCB8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6.10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029EDD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2.27</w:t>
            </w:r>
          </w:p>
        </w:tc>
      </w:tr>
      <w:tr w:rsidR="00012E22" w:rsidRPr="00012E22" w14:paraId="0326A59C" w14:textId="77777777" w:rsidTr="00672A19">
        <w:trPr>
          <w:trHeight w:val="6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8F936" w14:textId="77777777" w:rsidR="00672A19" w:rsidRPr="00012E22" w:rsidRDefault="00672A19" w:rsidP="000A2DB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12E22">
              <w:rPr>
                <w:rFonts w:ascii="Times New Roman" w:hAnsi="Times New Roman" w:cs="Times New Roman"/>
              </w:rPr>
              <w:t>Afatinib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ED5778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6.10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41820C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32.4</w:t>
            </w:r>
          </w:p>
        </w:tc>
      </w:tr>
      <w:tr w:rsidR="00012E22" w:rsidRPr="00012E22" w14:paraId="3765C670" w14:textId="77777777" w:rsidTr="00672A19">
        <w:trPr>
          <w:trHeight w:val="6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BFB55" w14:textId="77777777" w:rsidR="00672A19" w:rsidRPr="00012E22" w:rsidRDefault="00672A19" w:rsidP="000A2DBF">
            <w:pPr>
              <w:jc w:val="left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Carboplatin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D5DC6A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5.60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75C079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3.78</w:t>
            </w:r>
          </w:p>
        </w:tc>
      </w:tr>
      <w:tr w:rsidR="00012E22" w:rsidRPr="00012E22" w14:paraId="75A92AA4" w14:textId="77777777" w:rsidTr="00672A19">
        <w:trPr>
          <w:trHeight w:val="6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A806A" w14:textId="77777777" w:rsidR="00672A19" w:rsidRPr="00012E22" w:rsidRDefault="00672A19" w:rsidP="000A2DBF">
            <w:pPr>
              <w:jc w:val="left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Nedaplatin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9D5885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2.80%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9C361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2.4</w:t>
            </w:r>
          </w:p>
        </w:tc>
      </w:tr>
      <w:tr w:rsidR="00672A19" w:rsidRPr="00012E22" w14:paraId="1CF056E3" w14:textId="77777777" w:rsidTr="00672A19">
        <w:trPr>
          <w:trHeight w:val="60"/>
        </w:trPr>
        <w:tc>
          <w:tcPr>
            <w:tcW w:w="23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5BD93" w14:textId="77777777" w:rsidR="00672A19" w:rsidRPr="00012E22" w:rsidRDefault="00672A19" w:rsidP="000A2DBF">
            <w:pPr>
              <w:jc w:val="left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Cisplatin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D6B51A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2.20%</w:t>
            </w:r>
          </w:p>
        </w:tc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EE744B" w14:textId="77777777" w:rsidR="00672A19" w:rsidRPr="00012E22" w:rsidRDefault="00672A19" w:rsidP="000A2DBF">
            <w:pPr>
              <w:ind w:firstLine="480"/>
              <w:jc w:val="center"/>
              <w:rPr>
                <w:rFonts w:ascii="Times New Roman" w:hAnsi="Times New Roman" w:cs="Times New Roman"/>
              </w:rPr>
            </w:pPr>
            <w:r w:rsidRPr="00012E22">
              <w:rPr>
                <w:rFonts w:ascii="Times New Roman" w:hAnsi="Times New Roman" w:cs="Times New Roman"/>
              </w:rPr>
              <w:t>3</w:t>
            </w:r>
          </w:p>
        </w:tc>
      </w:tr>
    </w:tbl>
    <w:p w14:paraId="51299C3C" w14:textId="5CCA5047" w:rsidR="0000582B" w:rsidRPr="00012E22" w:rsidRDefault="0000582B" w:rsidP="000A2DBF">
      <w:pPr>
        <w:rPr>
          <w:rFonts w:ascii="Times New Roman" w:hAnsi="Times New Roman"/>
        </w:rPr>
      </w:pPr>
    </w:p>
    <w:p w14:paraId="58769EB7" w14:textId="3AB74725" w:rsidR="00124D9C" w:rsidRPr="00012E22" w:rsidRDefault="00124D9C" w:rsidP="000A2DBF">
      <w:pPr>
        <w:rPr>
          <w:rFonts w:ascii="Times New Roman" w:hAnsi="Times New Roman" w:cs="Times New Roman"/>
        </w:rPr>
      </w:pPr>
      <w:r w:rsidRPr="00012E22">
        <w:rPr>
          <w:rFonts w:ascii="Times New Roman" w:hAnsi="Times New Roman" w:cs="Times New Roman"/>
        </w:rPr>
        <w:t xml:space="preserve">Table S4 Details of </w:t>
      </w:r>
      <w:r w:rsidRPr="00012E22">
        <w:rPr>
          <w:rFonts w:ascii="Times New Roman" w:eastAsia="DengXian" w:hAnsi="Times New Roman" w:cs="Times New Roman"/>
          <w:szCs w:val="24"/>
        </w:rPr>
        <w:t>follow-up cos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4"/>
        <w:gridCol w:w="1365"/>
        <w:gridCol w:w="1361"/>
        <w:gridCol w:w="1787"/>
        <w:gridCol w:w="919"/>
      </w:tblGrid>
      <w:tr w:rsidR="00012E22" w:rsidRPr="00012E22" w14:paraId="2C355F55" w14:textId="77777777" w:rsidTr="00124D9C">
        <w:trPr>
          <w:trHeight w:val="290"/>
        </w:trPr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CB3D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A611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4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E240" w14:textId="1F0C24EE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Frequency (a cycle)</w:t>
            </w:r>
          </w:p>
        </w:tc>
      </w:tr>
      <w:tr w:rsidR="00012E22" w:rsidRPr="00012E22" w14:paraId="46410E4F" w14:textId="77777777" w:rsidTr="00124D9C">
        <w:trPr>
          <w:trHeight w:val="290"/>
        </w:trPr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0E8E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item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62CC9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unit price ($)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84C8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-16 cycles </w:t>
            </w:r>
          </w:p>
          <w:p w14:paraId="39C0F4A2" w14:textId="2F3E4F8C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in PF state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B712A" w14:textId="124506A4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after 16th cycles</w:t>
            </w:r>
          </w:p>
          <w:p w14:paraId="3A75CDFB" w14:textId="1D3A3A4E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n PF stat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FBEF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PP state</w:t>
            </w:r>
          </w:p>
        </w:tc>
      </w:tr>
      <w:tr w:rsidR="00012E22" w:rsidRPr="00012E22" w14:paraId="1F2BD8EB" w14:textId="77777777" w:rsidTr="00124D9C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3432" w14:textId="77777777" w:rsidR="00124D9C" w:rsidRPr="00012E22" w:rsidRDefault="00124D9C" w:rsidP="00124D9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Imaging examinatio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6BF4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57.48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7158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00A0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FB26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0.25</w:t>
            </w:r>
          </w:p>
        </w:tc>
      </w:tr>
      <w:tr w:rsidR="00012E22" w:rsidRPr="00012E22" w14:paraId="3E357412" w14:textId="77777777" w:rsidTr="00124D9C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6970" w14:textId="77777777" w:rsidR="00124D9C" w:rsidRPr="00012E22" w:rsidRDefault="00124D9C" w:rsidP="00124D9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Blood chemistr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E520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46.5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C4C8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036C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2D1D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0.75</w:t>
            </w:r>
          </w:p>
        </w:tc>
      </w:tr>
      <w:tr w:rsidR="00012E22" w:rsidRPr="00012E22" w14:paraId="22F63496" w14:textId="77777777" w:rsidTr="00124D9C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BBC5" w14:textId="77777777" w:rsidR="00124D9C" w:rsidRPr="00012E22" w:rsidRDefault="00124D9C" w:rsidP="00124D9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Blood routin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3741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3.11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856A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1452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34F9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0.75</w:t>
            </w:r>
          </w:p>
        </w:tc>
      </w:tr>
      <w:tr w:rsidR="00012E22" w:rsidRPr="00012E22" w14:paraId="3E2C427C" w14:textId="77777777" w:rsidTr="00124D9C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2958" w14:textId="77777777" w:rsidR="00124D9C" w:rsidRPr="00012E22" w:rsidRDefault="00124D9C" w:rsidP="00124D9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 Urine routin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006B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CE7C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14B4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3D4C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0.75</w:t>
            </w:r>
          </w:p>
        </w:tc>
      </w:tr>
      <w:tr w:rsidR="00012E22" w:rsidRPr="00012E22" w14:paraId="5B1F759E" w14:textId="77777777" w:rsidTr="00124D9C">
        <w:trPr>
          <w:trHeight w:val="315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5987" w14:textId="77777777" w:rsidR="00124D9C" w:rsidRPr="00012E22" w:rsidRDefault="00124D9C" w:rsidP="00124D9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ycle price ($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6FA6" w14:textId="77777777" w:rsidR="00124D9C" w:rsidRPr="00012E22" w:rsidRDefault="00124D9C" w:rsidP="00124D9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2AD0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62E6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FCA1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2E22" w:rsidRPr="00012E22" w14:paraId="067E9E07" w14:textId="77777777" w:rsidTr="00124D9C">
        <w:trPr>
          <w:trHeight w:val="290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1307" w14:textId="77777777" w:rsidR="00124D9C" w:rsidRPr="00012E22" w:rsidRDefault="00124D9C" w:rsidP="00124D9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1-16 cycles in PF state</w:t>
            </w:r>
          </w:p>
        </w:tc>
        <w:tc>
          <w:tcPr>
            <w:tcW w:w="356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CB35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78.97</w:t>
            </w:r>
          </w:p>
        </w:tc>
      </w:tr>
      <w:tr w:rsidR="00012E22" w:rsidRPr="00012E22" w14:paraId="1FE26DE6" w14:textId="77777777" w:rsidTr="00124D9C">
        <w:trPr>
          <w:trHeight w:val="290"/>
        </w:trPr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2A11" w14:textId="77777777" w:rsidR="00124D9C" w:rsidRPr="00012E22" w:rsidRDefault="00124D9C" w:rsidP="00124D9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after 16th </w:t>
            </w:r>
            <w:proofErr w:type="spellStart"/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cycels</w:t>
            </w:r>
            <w:proofErr w:type="spellEnd"/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n PF state</w:t>
            </w:r>
          </w:p>
        </w:tc>
        <w:tc>
          <w:tcPr>
            <w:tcW w:w="356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881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64.6</w:t>
            </w:r>
          </w:p>
        </w:tc>
      </w:tr>
      <w:tr w:rsidR="00124D9C" w:rsidRPr="00012E22" w14:paraId="17165A7A" w14:textId="77777777" w:rsidTr="00124D9C">
        <w:trPr>
          <w:trHeight w:val="290"/>
        </w:trPr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ECCB9" w14:textId="77777777" w:rsidR="00124D9C" w:rsidRPr="00012E22" w:rsidRDefault="00124D9C" w:rsidP="00124D9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P state</w:t>
            </w:r>
          </w:p>
        </w:tc>
        <w:tc>
          <w:tcPr>
            <w:tcW w:w="356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A995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52.04</w:t>
            </w:r>
          </w:p>
        </w:tc>
      </w:tr>
    </w:tbl>
    <w:p w14:paraId="1B66815A" w14:textId="0CAD6118" w:rsidR="0000582B" w:rsidRPr="00012E22" w:rsidRDefault="0000582B">
      <w:pPr>
        <w:widowControl/>
        <w:jc w:val="left"/>
        <w:rPr>
          <w:rFonts w:ascii="Times New Roman" w:hAnsi="Times New Roman" w:cs="Times New Roman"/>
        </w:rPr>
      </w:pPr>
    </w:p>
    <w:p w14:paraId="432F7BA9" w14:textId="4EE7CBE2" w:rsidR="00124D9C" w:rsidRPr="00012E22" w:rsidRDefault="00124D9C">
      <w:pPr>
        <w:widowControl/>
        <w:jc w:val="left"/>
        <w:rPr>
          <w:rFonts w:ascii="Times New Roman" w:eastAsia="DengXian" w:hAnsi="Times New Roman" w:cs="Times New Roman"/>
          <w:szCs w:val="24"/>
        </w:rPr>
      </w:pPr>
      <w:r w:rsidRPr="00012E22">
        <w:rPr>
          <w:rFonts w:ascii="Times New Roman" w:hAnsi="Times New Roman" w:cs="Times New Roman"/>
        </w:rPr>
        <w:t>Table S5 Details of m</w:t>
      </w:r>
      <w:r w:rsidRPr="00012E22">
        <w:rPr>
          <w:rFonts w:ascii="Times New Roman" w:eastAsia="DengXian" w:hAnsi="Times New Roman" w:cs="Times New Roman"/>
          <w:szCs w:val="24"/>
        </w:rPr>
        <w:t>edical service cos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0"/>
        <w:gridCol w:w="1365"/>
        <w:gridCol w:w="2176"/>
        <w:gridCol w:w="2295"/>
      </w:tblGrid>
      <w:tr w:rsidR="00012E22" w:rsidRPr="00012E22" w14:paraId="3A62BF65" w14:textId="77777777" w:rsidTr="00124D9C">
        <w:trPr>
          <w:trHeight w:val="290"/>
        </w:trPr>
        <w:tc>
          <w:tcPr>
            <w:tcW w:w="1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8092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1D83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CE1B" w14:textId="66406056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Frequency </w:t>
            </w:r>
            <w:r w:rsidRPr="00012E22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(</w:t>
            </w: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a cycle</w:t>
            </w:r>
            <w:r w:rsidRPr="00012E22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012E22" w:rsidRPr="00012E22" w14:paraId="2FA510E6" w14:textId="77777777" w:rsidTr="00124D9C">
        <w:trPr>
          <w:trHeight w:val="290"/>
        </w:trPr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55A82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item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1EBE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unit price ($)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E400F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PF state</w:t>
            </w:r>
          </w:p>
        </w:tc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C3B8B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PD state</w:t>
            </w:r>
          </w:p>
        </w:tc>
      </w:tr>
      <w:tr w:rsidR="00012E22" w:rsidRPr="00012E22" w14:paraId="0EE7E328" w14:textId="77777777" w:rsidTr="00124D9C">
        <w:trPr>
          <w:trHeight w:val="29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1361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Diagnosi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698C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3.11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FC9F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34A9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</w:tr>
      <w:tr w:rsidR="00012E22" w:rsidRPr="00012E22" w14:paraId="7888F1BD" w14:textId="77777777" w:rsidTr="00124D9C">
        <w:trPr>
          <w:trHeight w:val="29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2C00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Intravenous Inject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FE39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1.71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C539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E091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</w:tr>
      <w:tr w:rsidR="00012E22" w:rsidRPr="00012E22" w14:paraId="49F3E7F2" w14:textId="77777777" w:rsidTr="00124D9C">
        <w:trPr>
          <w:trHeight w:val="29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E269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Nursin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AEA3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3.7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6A8B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53B3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</w:tr>
      <w:tr w:rsidR="00012E22" w:rsidRPr="00012E22" w14:paraId="0DA02C75" w14:textId="77777777" w:rsidTr="00124D9C">
        <w:trPr>
          <w:trHeight w:val="29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1AAA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hospitalization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A6E0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6.53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C547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0FD5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</w:tr>
      <w:tr w:rsidR="00012E22" w:rsidRPr="00012E22" w14:paraId="2B52188A" w14:textId="77777777" w:rsidTr="00124D9C">
        <w:trPr>
          <w:trHeight w:val="315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4252" w14:textId="77777777" w:rsidR="00124D9C" w:rsidRPr="00012E22" w:rsidRDefault="00124D9C" w:rsidP="00124D9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ycle price ($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1802" w14:textId="77777777" w:rsidR="00124D9C" w:rsidRPr="00012E22" w:rsidRDefault="00124D9C" w:rsidP="00124D9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E4DC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A77D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2E22" w:rsidRPr="00012E22" w14:paraId="11BC7163" w14:textId="77777777" w:rsidTr="00124D9C">
        <w:trPr>
          <w:trHeight w:val="29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2D78" w14:textId="77777777" w:rsidR="00124D9C" w:rsidRPr="00012E22" w:rsidRDefault="00124D9C" w:rsidP="00124D9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F state</w:t>
            </w:r>
          </w:p>
        </w:tc>
        <w:tc>
          <w:tcPr>
            <w:tcW w:w="34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0512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39</w:t>
            </w:r>
          </w:p>
        </w:tc>
      </w:tr>
      <w:tr w:rsidR="00124D9C" w:rsidRPr="00012E22" w14:paraId="27E6506B" w14:textId="77777777" w:rsidTr="00124D9C">
        <w:trPr>
          <w:trHeight w:val="290"/>
        </w:trPr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A189" w14:textId="77777777" w:rsidR="00124D9C" w:rsidRPr="00012E22" w:rsidRDefault="00124D9C" w:rsidP="00124D9C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D state</w:t>
            </w:r>
          </w:p>
        </w:tc>
        <w:tc>
          <w:tcPr>
            <w:tcW w:w="346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FAB95" w14:textId="77777777" w:rsidR="00124D9C" w:rsidRPr="00012E22" w:rsidRDefault="00124D9C" w:rsidP="00124D9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12E22">
              <w:rPr>
                <w:rFonts w:ascii="Times New Roman" w:eastAsia="DengXian" w:hAnsi="Times New Roman" w:cs="Times New Roman"/>
                <w:kern w:val="0"/>
                <w:sz w:val="22"/>
              </w:rPr>
              <w:t>37</w:t>
            </w:r>
          </w:p>
        </w:tc>
      </w:tr>
    </w:tbl>
    <w:p w14:paraId="1DD001F8" w14:textId="1FF107D1" w:rsidR="00672A19" w:rsidRPr="00012E22" w:rsidRDefault="00672A19" w:rsidP="00124D9C">
      <w:pPr>
        <w:rPr>
          <w:rFonts w:ascii="Times New Roman" w:hAnsi="Times New Roman" w:cs="Times New Roman"/>
        </w:rPr>
      </w:pPr>
    </w:p>
    <w:sectPr w:rsidR="00672A19" w:rsidRPr="00012E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3F586" w14:textId="77777777" w:rsidR="00CA1577" w:rsidRDefault="00CA1577" w:rsidP="00E7291B">
      <w:r>
        <w:separator/>
      </w:r>
    </w:p>
  </w:endnote>
  <w:endnote w:type="continuationSeparator" w:id="0">
    <w:p w14:paraId="61C939C9" w14:textId="77777777" w:rsidR="00CA1577" w:rsidRDefault="00CA1577" w:rsidP="00E72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56F55" w14:textId="77777777" w:rsidR="00CA1577" w:rsidRDefault="00CA1577" w:rsidP="00E7291B">
      <w:r>
        <w:separator/>
      </w:r>
    </w:p>
  </w:footnote>
  <w:footnote w:type="continuationSeparator" w:id="0">
    <w:p w14:paraId="34534391" w14:textId="77777777" w:rsidR="00CA1577" w:rsidRDefault="00CA1577" w:rsidP="00E729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38599A"/>
    <w:multiLevelType w:val="hybridMultilevel"/>
    <w:tmpl w:val="4D7287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35164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1tDQ0NzU2tDA2NDRV0lEKTi0uzszPAykwrgUArl80eiwAAAA="/>
  </w:docVars>
  <w:rsids>
    <w:rsidRoot w:val="00CE247C"/>
    <w:rsid w:val="0000582B"/>
    <w:rsid w:val="00012E22"/>
    <w:rsid w:val="000A2DBF"/>
    <w:rsid w:val="00124D9C"/>
    <w:rsid w:val="00300C54"/>
    <w:rsid w:val="003B47F2"/>
    <w:rsid w:val="003D01A2"/>
    <w:rsid w:val="0043538E"/>
    <w:rsid w:val="00527723"/>
    <w:rsid w:val="005E12F8"/>
    <w:rsid w:val="005F3530"/>
    <w:rsid w:val="00672A19"/>
    <w:rsid w:val="0071621C"/>
    <w:rsid w:val="00876D4E"/>
    <w:rsid w:val="0088299E"/>
    <w:rsid w:val="009D66C9"/>
    <w:rsid w:val="009F01A3"/>
    <w:rsid w:val="00AF6969"/>
    <w:rsid w:val="00B155BB"/>
    <w:rsid w:val="00CA1577"/>
    <w:rsid w:val="00CD5F63"/>
    <w:rsid w:val="00CE247C"/>
    <w:rsid w:val="00E7291B"/>
    <w:rsid w:val="00EB1B85"/>
    <w:rsid w:val="00F964CC"/>
    <w:rsid w:val="00FB0E48"/>
    <w:rsid w:val="00FD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9443B"/>
  <w15:chartTrackingRefBased/>
  <w15:docId w15:val="{E069C4A0-382E-47C0-9B9B-4FE8B4876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A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2A1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2A19"/>
    <w:pPr>
      <w:ind w:firstLineChars="200" w:firstLine="420"/>
    </w:pPr>
  </w:style>
  <w:style w:type="character" w:customStyle="1" w:styleId="EndNoteBibliography">
    <w:name w:val="EndNote Bibliography 字符"/>
    <w:basedOn w:val="DefaultParagraphFont"/>
    <w:link w:val="EndNoteBibliography0"/>
    <w:locked/>
    <w:rsid w:val="00672A19"/>
    <w:rPr>
      <w:rFonts w:ascii="DengXian" w:eastAsia="DengXian" w:hAnsi="DengXian"/>
      <w:noProof/>
      <w:sz w:val="20"/>
    </w:rPr>
  </w:style>
  <w:style w:type="paragraph" w:customStyle="1" w:styleId="EndNoteBibliography0">
    <w:name w:val="EndNote Bibliography"/>
    <w:basedOn w:val="Normal"/>
    <w:link w:val="EndNoteBibliography"/>
    <w:rsid w:val="00672A19"/>
    <w:pPr>
      <w:jc w:val="center"/>
    </w:pPr>
    <w:rPr>
      <w:rFonts w:ascii="DengXian" w:eastAsia="DengXian" w:hAnsi="DengXian"/>
      <w:noProof/>
      <w:sz w:val="20"/>
    </w:rPr>
  </w:style>
  <w:style w:type="table" w:styleId="TableGrid">
    <w:name w:val="Table Grid"/>
    <w:basedOn w:val="TableNormal"/>
    <w:uiPriority w:val="39"/>
    <w:rsid w:val="00672A1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2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29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2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291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66C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6C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6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6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6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6C9"/>
    <w:rPr>
      <w:sz w:val="18"/>
      <w:szCs w:val="18"/>
    </w:rPr>
  </w:style>
  <w:style w:type="paragraph" w:styleId="Revision">
    <w:name w:val="Revision"/>
    <w:hidden/>
    <w:uiPriority w:val="99"/>
    <w:semiHidden/>
    <w:rsid w:val="00FB0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圣文</dc:creator>
  <cp:keywords/>
  <dc:description/>
  <cp:lastModifiedBy>Uzoamaka Anyanwu</cp:lastModifiedBy>
  <cp:revision>2</cp:revision>
  <dcterms:created xsi:type="dcterms:W3CDTF">2022-07-14T11:20:00Z</dcterms:created>
  <dcterms:modified xsi:type="dcterms:W3CDTF">2022-07-14T11:20:00Z</dcterms:modified>
</cp:coreProperties>
</file>